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4E0" w:rsidRDefault="001768CF" w:rsidP="00C444E0">
      <w:pPr>
        <w:rPr>
          <w:lang w:val="en-US"/>
        </w:rPr>
      </w:pPr>
      <w:r>
        <w:rPr>
          <w:lang w:val="en-US"/>
        </w:rPr>
        <w:t>Table S2</w:t>
      </w:r>
      <w:bookmarkStart w:id="0" w:name="_GoBack"/>
      <w:bookmarkEnd w:id="0"/>
      <w:r w:rsidR="00C444E0">
        <w:rPr>
          <w:lang w:val="en-US"/>
        </w:rPr>
        <w:t xml:space="preserve">. </w:t>
      </w:r>
      <w:proofErr w:type="gramStart"/>
      <w:r w:rsidR="00C444E0">
        <w:rPr>
          <w:lang w:val="en-US"/>
        </w:rPr>
        <w:t>Parentage assignment in the experiment with bluish (</w:t>
      </w:r>
      <w:proofErr w:type="spellStart"/>
      <w:r w:rsidR="00C444E0">
        <w:rPr>
          <w:lang w:val="en-US"/>
        </w:rPr>
        <w:t>Chaitika</w:t>
      </w:r>
      <w:proofErr w:type="spellEnd"/>
      <w:r w:rsidR="00C444E0">
        <w:rPr>
          <w:lang w:val="en-US"/>
        </w:rPr>
        <w:t>) and red (</w:t>
      </w:r>
      <w:proofErr w:type="spellStart"/>
      <w:r w:rsidR="00C444E0">
        <w:rPr>
          <w:lang w:val="en-US"/>
        </w:rPr>
        <w:t>Chimba</w:t>
      </w:r>
      <w:proofErr w:type="spellEnd"/>
      <w:r w:rsidR="00C444E0">
        <w:rPr>
          <w:lang w:val="en-US"/>
        </w:rPr>
        <w:t xml:space="preserve">) </w:t>
      </w:r>
      <w:r w:rsidR="00C444E0" w:rsidRPr="00C42087">
        <w:rPr>
          <w:i/>
          <w:lang w:val="en-US"/>
        </w:rPr>
        <w:t>Tropheus</w:t>
      </w:r>
      <w:r w:rsidR="00C444E0">
        <w:rPr>
          <w:lang w:val="en-US"/>
        </w:rPr>
        <w:t>.</w:t>
      </w:r>
      <w:proofErr w:type="gramEnd"/>
      <w:r w:rsidR="00C444E0">
        <w:rPr>
          <w:lang w:val="en-US"/>
        </w:rPr>
        <w:t xml:space="preserve"> For each pond, the numbers of offspring assigned to the different parent pairs are given.  Stocked adults, which survived throughout the period of the experiment, are identified by bold print. </w:t>
      </w:r>
    </w:p>
    <w:p w:rsidR="00C444E0" w:rsidRDefault="00C444E0" w:rsidP="00C444E0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152"/>
        <w:gridCol w:w="862"/>
        <w:gridCol w:w="1152"/>
        <w:gridCol w:w="963"/>
        <w:gridCol w:w="963"/>
        <w:gridCol w:w="963"/>
        <w:gridCol w:w="963"/>
        <w:gridCol w:w="1033"/>
        <w:gridCol w:w="1033"/>
        <w:gridCol w:w="1033"/>
        <w:gridCol w:w="1033"/>
      </w:tblGrid>
      <w:tr w:rsidR="00427CDE" w:rsidRPr="00DE5C2D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Chaitik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DE5C2D">
              <w:rPr>
                <w:i/>
                <w:lang w:val="en-US"/>
              </w:rPr>
              <w:t>T</w:t>
            </w:r>
            <w:r>
              <w:rPr>
                <w:lang w:val="en-US"/>
              </w:rPr>
              <w:t xml:space="preserve">. </w:t>
            </w:r>
            <w:proofErr w:type="spellStart"/>
            <w:r>
              <w:rPr>
                <w:lang w:val="en-US"/>
              </w:rPr>
              <w:t>Chimba</w:t>
            </w:r>
            <w:proofErr w:type="spellEnd"/>
            <w:r>
              <w:rPr>
                <w:lang w:val="en-US"/>
              </w:rPr>
              <w:t xml:space="preserve"> males</w:t>
            </w:r>
          </w:p>
        </w:tc>
      </w:tr>
      <w:tr w:rsidR="00427CDE" w:rsidRPr="00DE5C2D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8600DF" w:rsidRDefault="00427CDE" w:rsidP="00244669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427CDE">
            <w:pPr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lang w:val="en-US"/>
              </w:rPr>
            </w:pPr>
            <w:r w:rsidRPr="002B7203">
              <w:rPr>
                <w:lang w:val="en-US"/>
              </w:rPr>
              <w:t>Chai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lang w:val="en-US"/>
              </w:rPr>
            </w:pPr>
            <w:r w:rsidRPr="002B7203">
              <w:rPr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lang w:val="en-US"/>
              </w:rPr>
            </w:pPr>
            <w:r w:rsidRPr="002B7203">
              <w:rPr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jc w:val="center"/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m4</w:t>
            </w:r>
          </w:p>
        </w:tc>
      </w:tr>
      <w:tr w:rsidR="00427CDE" w:rsidRPr="00DE5C2D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2B7203" w:rsidRDefault="00D3172B" w:rsidP="00244669">
            <w:pPr>
              <w:rPr>
                <w:b/>
                <w:lang w:val="en-US"/>
              </w:rPr>
            </w:pPr>
            <w:r w:rsidRPr="008600DF">
              <w:rPr>
                <w:i/>
                <w:lang w:val="en-US"/>
              </w:rPr>
              <w:t>Pond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/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/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/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/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/26</w:t>
            </w:r>
          </w:p>
        </w:tc>
      </w:tr>
      <w:tr w:rsidR="00427CDE" w:rsidRPr="00DE5C2D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/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/8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/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/7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1D6689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/8.2</w:t>
            </w:r>
          </w:p>
        </w:tc>
      </w:tr>
      <w:tr w:rsidR="00427CDE" w:rsidRPr="00DE5C2D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D3172B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8F0167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/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  <w:r w:rsidRPr="00DE5C2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</w:tr>
      <w:tr w:rsidR="00427CDE" w:rsidRPr="00DE5C2D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DE5C2D" w:rsidRDefault="00D3172B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/25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DE5C2D" w:rsidRDefault="008F0167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/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  <w:r w:rsidRPr="00DE5C2D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DE5C2D" w:rsidRDefault="00427CDE" w:rsidP="00244669">
            <w:pPr>
              <w:jc w:val="center"/>
              <w:rPr>
                <w:lang w:val="en-US"/>
              </w:rPr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17/2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7.5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18/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7.4/7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14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7.2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16/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7.2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lang w:val="en-US"/>
              </w:rPr>
            </w:pPr>
            <w:r w:rsidRPr="002B7203">
              <w:rPr>
                <w:lang w:val="en-US"/>
              </w:rPr>
              <w:t>Chai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21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7.9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7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ai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3172B" w:rsidP="00244669">
            <w:pPr>
              <w:jc w:val="center"/>
            </w:pPr>
            <w:r>
              <w:t>24/2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8F0167" w:rsidP="00244669">
            <w:pPr>
              <w:jc w:val="center"/>
            </w:pPr>
            <w:r>
              <w:t>8.5/8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27/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8.6/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30/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8.8/8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9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8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25/24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8.5/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1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35/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8.7/8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3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16/23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7.3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18/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7.7/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2B7203" w:rsidRDefault="00427CDE" w:rsidP="00244669">
            <w:pPr>
              <w:rPr>
                <w:b/>
                <w:lang w:val="en-US"/>
              </w:rPr>
            </w:pPr>
            <w:r w:rsidRPr="002B7203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17/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8.0/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167452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167452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20/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9E6E8C" w:rsidP="00244669">
            <w:pPr>
              <w:jc w:val="center"/>
            </w:pPr>
            <w:r>
              <w:t>7.5/7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8600DF" w:rsidRDefault="00427CDE" w:rsidP="00244669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ai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4</w:t>
            </w:r>
          </w:p>
        </w:tc>
      </w:tr>
      <w:tr w:rsidR="00BE0316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E208A3" w:rsidRDefault="00BE0316" w:rsidP="00244669">
            <w:pPr>
              <w:rPr>
                <w:b/>
                <w:lang w:val="en-US"/>
              </w:rPr>
            </w:pPr>
            <w:r w:rsidRPr="008600DF">
              <w:rPr>
                <w:i/>
                <w:lang w:val="en-US"/>
              </w:rPr>
              <w:t>Pond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6C593A" w:rsidRDefault="00BE0316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6C593A" w:rsidRDefault="00BE0316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DE5C2D" w:rsidRDefault="00BE0316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14/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25/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16/2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15/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21/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22/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22/2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16/24</w:t>
            </w:r>
          </w:p>
        </w:tc>
      </w:tr>
      <w:tr w:rsidR="00BE0316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E208A3" w:rsidRDefault="00BE0316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6C593A" w:rsidRDefault="00BE0316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6C593A" w:rsidRDefault="00BE0316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0316" w:rsidRPr="00DE5C2D" w:rsidRDefault="00BE0316" w:rsidP="002446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7.3/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8.5/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7.3/8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7.0/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8.2/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7.4/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8.0/8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E0316" w:rsidRPr="006C593A" w:rsidRDefault="00960318" w:rsidP="00244669">
            <w:pPr>
              <w:jc w:val="center"/>
            </w:pPr>
            <w:r>
              <w:t>7.0/8.1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7/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7.2/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9/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7.7/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0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25/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9.1/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lang w:val="en-US"/>
              </w:rPr>
            </w:pPr>
            <w:r w:rsidRPr="00E208A3">
              <w:rPr>
                <w:lang w:val="en-US"/>
              </w:rPr>
              <w:t>Chai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6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7.3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9/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8.1/8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3/2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7.4/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ai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20/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244669" w:rsidP="00244669">
            <w:pPr>
              <w:jc w:val="center"/>
            </w:pPr>
            <w:r>
              <w:t>8.4/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8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lang w:val="en-US"/>
              </w:rPr>
            </w:pPr>
            <w:r w:rsidRPr="00E208A3">
              <w:rPr>
                <w:lang w:val="en-US"/>
              </w:rPr>
              <w:lastRenderedPageBreak/>
              <w:t>Chai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3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C6C8F" w:rsidP="00244669">
            <w:pPr>
              <w:jc w:val="center"/>
            </w:pPr>
            <w:r>
              <w:t>7.3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31/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8.6/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24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8.1/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0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8/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7.4/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22/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7.9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8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5/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7.1/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30/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9.1/9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208A3" w:rsidRDefault="00427CDE" w:rsidP="00244669">
            <w:pPr>
              <w:rPr>
                <w:b/>
                <w:lang w:val="en-US"/>
              </w:rPr>
            </w:pPr>
            <w:r w:rsidRPr="00E208A3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7/2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7.1/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8600DF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8600DF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BE0316" w:rsidP="00244669">
            <w:pPr>
              <w:jc w:val="center"/>
            </w:pPr>
            <w:r>
              <w:t>14/21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A449B1" w:rsidP="00244669">
            <w:pPr>
              <w:jc w:val="center"/>
            </w:pPr>
            <w:r>
              <w:t>6.6/7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80437" w:rsidRDefault="00427CDE" w:rsidP="00244669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ai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ai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4</w:t>
            </w:r>
          </w:p>
        </w:tc>
      </w:tr>
      <w:tr w:rsidR="006D54E5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BF00AD" w:rsidRDefault="006D54E5" w:rsidP="00244669">
            <w:pPr>
              <w:rPr>
                <w:b/>
                <w:lang w:val="en-US"/>
              </w:rPr>
            </w:pPr>
            <w:r w:rsidRPr="00E80437">
              <w:rPr>
                <w:i/>
                <w:lang w:val="en-US"/>
              </w:rPr>
              <w:t>Pond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6C593A" w:rsidRDefault="006D54E5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6C593A" w:rsidRDefault="006D54E5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DE5C2D" w:rsidRDefault="006D54E5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20/2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18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22/2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15/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28/2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19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17/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D54E5" w:rsidRPr="006C593A" w:rsidRDefault="00B81D61" w:rsidP="00244669">
            <w:pPr>
              <w:jc w:val="center"/>
            </w:pPr>
            <w:r>
              <w:t>18/20</w:t>
            </w:r>
          </w:p>
        </w:tc>
      </w:tr>
      <w:tr w:rsidR="006D54E5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BF00AD" w:rsidRDefault="006D54E5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6C593A" w:rsidRDefault="006D54E5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6C593A" w:rsidRDefault="006D54E5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4E5" w:rsidRPr="00DE5C2D" w:rsidRDefault="006D54E5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3/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3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8.3/8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2/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8.5/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5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3/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D54E5" w:rsidRPr="006C593A" w:rsidRDefault="004D7412" w:rsidP="00244669">
            <w:pPr>
              <w:jc w:val="center"/>
            </w:pPr>
            <w:r>
              <w:t>7.8/7.8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ai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21/1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8.4/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ai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18/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8.0/8.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ai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17/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7.7/8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ai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16/2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7.2/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lang w:val="en-US"/>
              </w:rPr>
            </w:pPr>
            <w:r w:rsidRPr="00BF00AD">
              <w:rPr>
                <w:lang w:val="en-US"/>
              </w:rPr>
              <w:t>Chai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20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8.2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ai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21/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7.8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lang w:val="en-US"/>
              </w:rPr>
            </w:pPr>
            <w:r w:rsidRPr="00BF00AD">
              <w:rPr>
                <w:lang w:val="en-US"/>
              </w:rPr>
              <w:t>Chai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27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8.8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lang w:val="en-US"/>
              </w:rPr>
            </w:pPr>
            <w:r w:rsidRPr="00BF00AD">
              <w:rPr>
                <w:lang w:val="en-US"/>
              </w:rPr>
              <w:t>Chai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17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6D54E5" w:rsidP="00244669">
            <w:pPr>
              <w:jc w:val="center"/>
            </w:pPr>
            <w:r>
              <w:t>7.6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14/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6.9/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16/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7.2/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lang w:val="en-US"/>
              </w:rPr>
            </w:pPr>
            <w:r w:rsidRPr="00BF00AD">
              <w:rPr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23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7.4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26/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8.3/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7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b/>
                <w:lang w:val="en-US"/>
              </w:rPr>
            </w:pPr>
            <w:r w:rsidRPr="00BF00AD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16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7.1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2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36FDC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36FDC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15/2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6.9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36FDC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36FDC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21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7.3/7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BF00AD" w:rsidRDefault="00427CDE" w:rsidP="00244669">
            <w:pPr>
              <w:rPr>
                <w:lang w:val="en-US"/>
              </w:rPr>
            </w:pPr>
            <w:r w:rsidRPr="00BF00AD">
              <w:rPr>
                <w:lang w:val="en-US"/>
              </w:rPr>
              <w:t>Chim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18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E1BDC" w:rsidP="00244669">
            <w:pPr>
              <w:jc w:val="center"/>
            </w:pPr>
            <w:r>
              <w:t>7.7/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ai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lang w:val="en-US"/>
              </w:rPr>
            </w:pPr>
            <w:r w:rsidRPr="006C593A">
              <w:rPr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4</w:t>
            </w:r>
          </w:p>
        </w:tc>
      </w:tr>
      <w:tr w:rsidR="00DE6D3F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F21E13" w:rsidRDefault="00DE6D3F" w:rsidP="00244669">
            <w:pPr>
              <w:rPr>
                <w:b/>
                <w:lang w:val="en-US"/>
              </w:rPr>
            </w:pPr>
            <w:r w:rsidRPr="00E44F06">
              <w:rPr>
                <w:i/>
                <w:lang w:val="en-US"/>
              </w:rPr>
              <w:t>Pond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6C593A" w:rsidRDefault="00DE6D3F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6C593A" w:rsidRDefault="00DE6D3F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DE5C2D" w:rsidRDefault="00DE6D3F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17/2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17/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21/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14/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37/3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4301C6" w:rsidP="00244669">
            <w:pPr>
              <w:jc w:val="center"/>
            </w:pPr>
            <w:r>
              <w:t>18/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15/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23/22.5</w:t>
            </w:r>
          </w:p>
        </w:tc>
      </w:tr>
      <w:tr w:rsidR="00DE6D3F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F21E13" w:rsidRDefault="00DE6D3F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6C593A" w:rsidRDefault="00DE6D3F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6C593A" w:rsidRDefault="00DE6D3F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D3F" w:rsidRPr="00DE5C2D" w:rsidRDefault="00DE6D3F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7.2/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7.2/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8.6/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6.8/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8.9/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7.5/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7.1/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E6D3F" w:rsidRPr="006C593A" w:rsidRDefault="00BF1C57" w:rsidP="00244669">
            <w:pPr>
              <w:jc w:val="center"/>
            </w:pPr>
            <w:r>
              <w:t>8.0/8.0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1/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6.4/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4/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6.7/6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lastRenderedPageBreak/>
              <w:t>Chai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5/19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7.5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5/20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7.4/8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23/26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8.2/8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3/1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6.9/7.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5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7.1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ai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18/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DE6D3F" w:rsidP="00244669">
            <w:pPr>
              <w:jc w:val="center"/>
            </w:pPr>
            <w:r>
              <w:t>7.7/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6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14/2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6.8/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24/2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8.1/8.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7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17/19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7.2/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14/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6.4/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7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14/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6.8/6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26/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pPr>
              <w:jc w:val="center"/>
            </w:pPr>
            <w:r>
              <w:t>8.3/8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  <w:r w:rsidRPr="006C593A">
              <w:t>18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center"/>
            </w:pP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F21E13" w:rsidRDefault="00427CDE" w:rsidP="00244669">
            <w:pPr>
              <w:rPr>
                <w:b/>
                <w:lang w:val="en-US"/>
              </w:rPr>
            </w:pPr>
            <w:r w:rsidRPr="00F21E13">
              <w:rPr>
                <w:b/>
                <w:lang w:val="en-US"/>
              </w:rPr>
              <w:t>Chim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r>
              <w:t>22/20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r>
              <w:t>7.6/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2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F53A7E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F53A7E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r>
              <w:t>18/19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9264C0" w:rsidP="00244669">
            <w:r>
              <w:t>7.2/7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im.m4</w:t>
            </w:r>
          </w:p>
        </w:tc>
      </w:tr>
      <w:tr w:rsidR="00890584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Default="00890584" w:rsidP="00244669">
            <w:pPr>
              <w:rPr>
                <w:b/>
                <w:lang w:val="en-US"/>
              </w:rPr>
            </w:pPr>
            <w:r w:rsidRPr="00E44F06">
              <w:rPr>
                <w:i/>
                <w:lang w:val="en-US"/>
              </w:rPr>
              <w:t>Pond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6C593A" w:rsidRDefault="00890584" w:rsidP="00244669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6C593A" w:rsidRDefault="00890584" w:rsidP="00244669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DE5C2D" w:rsidRDefault="00890584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14/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14/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16/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90584" w:rsidRPr="006C593A" w:rsidRDefault="009C6827" w:rsidP="00244669">
            <w:r>
              <w:t>14/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27/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19/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27/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90584" w:rsidRPr="006C593A" w:rsidRDefault="009C6827" w:rsidP="00244669">
            <w:r>
              <w:t>16/21.5</w:t>
            </w:r>
          </w:p>
        </w:tc>
      </w:tr>
      <w:tr w:rsidR="00890584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Default="00890584" w:rsidP="0024466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6C593A" w:rsidRDefault="00890584" w:rsidP="00244669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6C593A" w:rsidRDefault="00890584" w:rsidP="00244669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0584" w:rsidRPr="00DE5C2D" w:rsidRDefault="00890584" w:rsidP="001F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6.8/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7.1/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6.9/7.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90584" w:rsidRPr="006C593A" w:rsidRDefault="009C6827" w:rsidP="00244669">
            <w:r>
              <w:t>7.1/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8.2/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r>
              <w:t>7.5/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90584" w:rsidRPr="006C593A" w:rsidRDefault="009C6827" w:rsidP="00244669">
            <w:pPr>
              <w:jc w:val="right"/>
            </w:pPr>
            <w:r>
              <w:t>8.4/8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90584" w:rsidRPr="006C593A" w:rsidRDefault="009C6827" w:rsidP="00244669">
            <w:r>
              <w:t>7.4/7.4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890584" w:rsidP="00890584">
            <w:pPr>
              <w:jc w:val="center"/>
            </w:pPr>
            <w:r>
              <w:t>26/2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pPr>
              <w:jc w:val="right"/>
            </w:pPr>
            <w:r>
              <w:t>8.5/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90584" w:rsidP="00244669">
            <w:r>
              <w:t>15/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6.8/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90584" w:rsidP="00244669">
            <w:r>
              <w:t>20/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5/7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2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b/>
                <w:lang w:val="en-US"/>
              </w:rPr>
            </w:pPr>
            <w:r w:rsidRPr="006C593A">
              <w:rPr>
                <w:b/>
                <w:lang w:val="en-US"/>
              </w:rPr>
              <w:t>Chai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890584" w:rsidP="00244669">
            <w:r>
              <w:t>14/2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4/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17/23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5/7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5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17/2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1/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1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14/22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5/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ai</w:t>
            </w:r>
            <w:r w:rsidRPr="00E44F06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15/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1C354A" w:rsidP="00244669">
            <w:r>
              <w:t>7.2/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23/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9/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23/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9/7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3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4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>
            <w:pPr>
              <w:rPr>
                <w:lang w:val="en-US"/>
              </w:rPr>
            </w:pPr>
            <w:r w:rsidRPr="006C593A">
              <w:rPr>
                <w:lang w:val="en-US"/>
              </w:rPr>
              <w:t>Chim.f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30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9.0/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9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19/18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4/7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17/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3/7.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22/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5/7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pPr>
              <w:jc w:val="right"/>
            </w:pPr>
            <w:r w:rsidRPr="006C593A"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18/19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1/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vAlign w:val="bottom"/>
          </w:tcPr>
          <w:p w:rsidR="00427CDE" w:rsidRPr="006C593A" w:rsidRDefault="00427CDE" w:rsidP="00244669">
            <w:r w:rsidRPr="006C593A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  <w:tr w:rsidR="00427CDE" w:rsidRPr="00AD5186" w:rsidTr="00244669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E44F06" w:rsidRDefault="00427CDE" w:rsidP="0024466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him</w:t>
            </w:r>
            <w:r w:rsidRPr="00E44F06">
              <w:rPr>
                <w:b/>
                <w:lang w:val="en-US"/>
              </w:rPr>
              <w:t>.f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22/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A60CB0" w:rsidP="00244669">
            <w:r>
              <w:t>7.7/7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7CDE" w:rsidRPr="006C593A" w:rsidRDefault="00427CDE" w:rsidP="00244669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427CDE" w:rsidRPr="006C593A" w:rsidRDefault="00427CDE" w:rsidP="00244669">
            <w:r w:rsidRPr="006C593A">
              <w:t> </w:t>
            </w:r>
          </w:p>
        </w:tc>
      </w:tr>
    </w:tbl>
    <w:p w:rsidR="00C444E0" w:rsidRDefault="00C444E0" w:rsidP="00C444E0">
      <w:pPr>
        <w:rPr>
          <w:lang w:val="en-US"/>
        </w:rPr>
      </w:pPr>
    </w:p>
    <w:p w:rsidR="00C444E0" w:rsidRDefault="00C444E0" w:rsidP="00C444E0">
      <w:pPr>
        <w:rPr>
          <w:lang w:val="en-US"/>
        </w:rPr>
      </w:pPr>
      <w:r>
        <w:rPr>
          <w:lang w:val="en-US"/>
        </w:rPr>
        <w:br w:type="page"/>
      </w:r>
    </w:p>
    <w:p w:rsidR="00590A35" w:rsidRDefault="00590A35"/>
    <w:sectPr w:rsidR="00590A35" w:rsidSect="00427CDE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4E0"/>
    <w:rsid w:val="00010384"/>
    <w:rsid w:val="000301F1"/>
    <w:rsid w:val="00044EC4"/>
    <w:rsid w:val="000645DB"/>
    <w:rsid w:val="000904DC"/>
    <w:rsid w:val="00093A1A"/>
    <w:rsid w:val="000A0143"/>
    <w:rsid w:val="000B5D24"/>
    <w:rsid w:val="000C3C54"/>
    <w:rsid w:val="000E3273"/>
    <w:rsid w:val="000F2B3C"/>
    <w:rsid w:val="000F2C5A"/>
    <w:rsid w:val="0013601C"/>
    <w:rsid w:val="00163901"/>
    <w:rsid w:val="00164C7A"/>
    <w:rsid w:val="001670CD"/>
    <w:rsid w:val="001707DA"/>
    <w:rsid w:val="001768CF"/>
    <w:rsid w:val="0018186C"/>
    <w:rsid w:val="001C354A"/>
    <w:rsid w:val="001D6689"/>
    <w:rsid w:val="001F317F"/>
    <w:rsid w:val="00215538"/>
    <w:rsid w:val="00216579"/>
    <w:rsid w:val="00231806"/>
    <w:rsid w:val="0024179B"/>
    <w:rsid w:val="00244669"/>
    <w:rsid w:val="00264940"/>
    <w:rsid w:val="00273E72"/>
    <w:rsid w:val="00281D71"/>
    <w:rsid w:val="00290732"/>
    <w:rsid w:val="002F4C7D"/>
    <w:rsid w:val="003A2443"/>
    <w:rsid w:val="003A26E0"/>
    <w:rsid w:val="003D3900"/>
    <w:rsid w:val="00417684"/>
    <w:rsid w:val="00427CDE"/>
    <w:rsid w:val="004301C6"/>
    <w:rsid w:val="004649A7"/>
    <w:rsid w:val="00471FF3"/>
    <w:rsid w:val="004B2D7B"/>
    <w:rsid w:val="004B44B4"/>
    <w:rsid w:val="004D274C"/>
    <w:rsid w:val="004D7412"/>
    <w:rsid w:val="004E0F39"/>
    <w:rsid w:val="005151B1"/>
    <w:rsid w:val="00546979"/>
    <w:rsid w:val="00590A35"/>
    <w:rsid w:val="005A1201"/>
    <w:rsid w:val="005A7F78"/>
    <w:rsid w:val="005D77AF"/>
    <w:rsid w:val="005F7E33"/>
    <w:rsid w:val="00647E67"/>
    <w:rsid w:val="006506CA"/>
    <w:rsid w:val="00667DE1"/>
    <w:rsid w:val="00695598"/>
    <w:rsid w:val="006A322A"/>
    <w:rsid w:val="006C6AB8"/>
    <w:rsid w:val="006D54E5"/>
    <w:rsid w:val="006F4296"/>
    <w:rsid w:val="007058FF"/>
    <w:rsid w:val="00810E1A"/>
    <w:rsid w:val="008171BF"/>
    <w:rsid w:val="00890584"/>
    <w:rsid w:val="008E3D23"/>
    <w:rsid w:val="008F0167"/>
    <w:rsid w:val="00913257"/>
    <w:rsid w:val="009217BC"/>
    <w:rsid w:val="00922D35"/>
    <w:rsid w:val="009264C0"/>
    <w:rsid w:val="00960318"/>
    <w:rsid w:val="00961587"/>
    <w:rsid w:val="0099513F"/>
    <w:rsid w:val="009C6827"/>
    <w:rsid w:val="009E6E8C"/>
    <w:rsid w:val="009F0ECA"/>
    <w:rsid w:val="00A13EFC"/>
    <w:rsid w:val="00A41466"/>
    <w:rsid w:val="00A449B1"/>
    <w:rsid w:val="00A60CB0"/>
    <w:rsid w:val="00A83A62"/>
    <w:rsid w:val="00AC6161"/>
    <w:rsid w:val="00B0270A"/>
    <w:rsid w:val="00B316E3"/>
    <w:rsid w:val="00B446D4"/>
    <w:rsid w:val="00B61A7C"/>
    <w:rsid w:val="00B76ACD"/>
    <w:rsid w:val="00B81D61"/>
    <w:rsid w:val="00B97D7B"/>
    <w:rsid w:val="00BB7D96"/>
    <w:rsid w:val="00BE0316"/>
    <w:rsid w:val="00BF097B"/>
    <w:rsid w:val="00BF0F5D"/>
    <w:rsid w:val="00BF1C57"/>
    <w:rsid w:val="00C21619"/>
    <w:rsid w:val="00C444E0"/>
    <w:rsid w:val="00C4627B"/>
    <w:rsid w:val="00C46E7C"/>
    <w:rsid w:val="00C67656"/>
    <w:rsid w:val="00C72FDD"/>
    <w:rsid w:val="00C73A06"/>
    <w:rsid w:val="00C75309"/>
    <w:rsid w:val="00CA78DB"/>
    <w:rsid w:val="00CC3124"/>
    <w:rsid w:val="00CF5891"/>
    <w:rsid w:val="00D14592"/>
    <w:rsid w:val="00D163D8"/>
    <w:rsid w:val="00D2394C"/>
    <w:rsid w:val="00D3172B"/>
    <w:rsid w:val="00DC6C8F"/>
    <w:rsid w:val="00DE1BDC"/>
    <w:rsid w:val="00DE59A6"/>
    <w:rsid w:val="00DE5F13"/>
    <w:rsid w:val="00DE6D3F"/>
    <w:rsid w:val="00DE796A"/>
    <w:rsid w:val="00E335EE"/>
    <w:rsid w:val="00E3515F"/>
    <w:rsid w:val="00E36E03"/>
    <w:rsid w:val="00E50003"/>
    <w:rsid w:val="00E5113E"/>
    <w:rsid w:val="00E63917"/>
    <w:rsid w:val="00EA15A9"/>
    <w:rsid w:val="00EB54D0"/>
    <w:rsid w:val="00EC1444"/>
    <w:rsid w:val="00F34C66"/>
    <w:rsid w:val="00F7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44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4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44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4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6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4-05-16T14:44:00Z</dcterms:created>
  <dcterms:modified xsi:type="dcterms:W3CDTF">2014-05-16T15:03:00Z</dcterms:modified>
</cp:coreProperties>
</file>